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FA97E" w14:textId="77777777" w:rsidR="005A1B62" w:rsidRDefault="00802296">
      <w:r>
        <w:rPr>
          <w:b/>
          <w:bCs/>
          <w:szCs w:val="24"/>
        </w:rPr>
        <w:t xml:space="preserve">Table S3. </w:t>
      </w:r>
      <w:r>
        <w:rPr>
          <w:szCs w:val="24"/>
        </w:rPr>
        <w:t xml:space="preserve">Sequence Types within the most prevalent </w:t>
      </w:r>
      <w:r>
        <w:rPr>
          <w:i/>
          <w:iCs/>
          <w:szCs w:val="24"/>
        </w:rPr>
        <w:t xml:space="preserve">C. </w:t>
      </w:r>
      <w:proofErr w:type="spellStart"/>
      <w:r>
        <w:rPr>
          <w:i/>
          <w:iCs/>
          <w:szCs w:val="24"/>
        </w:rPr>
        <w:t>jejuni</w:t>
      </w:r>
      <w:proofErr w:type="spellEnd"/>
      <w:r>
        <w:rPr>
          <w:szCs w:val="24"/>
        </w:rPr>
        <w:t xml:space="preserve"> and </w:t>
      </w:r>
      <w:r>
        <w:rPr>
          <w:i/>
          <w:iCs/>
          <w:szCs w:val="24"/>
        </w:rPr>
        <w:t>C. coli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CCs, classified by their host specialization according to results of the current study. Those STs with less than 20 genomes with a known non-human source of </w:t>
      </w:r>
      <w:r>
        <w:rPr>
          <w:szCs w:val="24"/>
        </w:rPr>
        <w:t>isolation were not employed for the specialist/generalist host association analysis.</w:t>
      </w:r>
    </w:p>
    <w:p w14:paraId="5155F96D" w14:textId="77777777" w:rsidR="005A1B62" w:rsidRDefault="00802296">
      <w:r>
        <w:rPr>
          <w:b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6D5AC9F" wp14:editId="3E4C1BE4">
            <wp:simplePos x="0" y="0"/>
            <wp:positionH relativeFrom="column">
              <wp:align>center</wp:align>
            </wp:positionH>
            <wp:positionV relativeFrom="paragraph">
              <wp:posOffset>630</wp:posOffset>
            </wp:positionV>
            <wp:extent cx="5662934" cy="5527035"/>
            <wp:effectExtent l="0" t="0" r="0" b="0"/>
            <wp:wrapTopAndBottom/>
            <wp:docPr id="1" name="Image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2934" cy="552703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6A4E9C58" w14:textId="77777777" w:rsidR="005A1B62" w:rsidRDefault="005A1B62">
      <w:pPr>
        <w:rPr>
          <w:b/>
          <w:bCs/>
          <w:szCs w:val="24"/>
        </w:rPr>
      </w:pPr>
    </w:p>
    <w:p w14:paraId="64D0BC53" w14:textId="77777777" w:rsidR="005A1B62" w:rsidRDefault="005A1B62"/>
    <w:sectPr w:rsidR="005A1B62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35FCD" w14:textId="77777777" w:rsidR="00802296" w:rsidRDefault="00802296">
      <w:pPr>
        <w:spacing w:before="0" w:after="0"/>
      </w:pPr>
      <w:r>
        <w:separator/>
      </w:r>
    </w:p>
  </w:endnote>
  <w:endnote w:type="continuationSeparator" w:id="0">
    <w:p w14:paraId="6697EE11" w14:textId="77777777" w:rsidR="00802296" w:rsidRDefault="008022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BF875" w14:textId="77777777" w:rsidR="00802296" w:rsidRDefault="00802296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221C7BFE" w14:textId="77777777" w:rsidR="00802296" w:rsidRDefault="0080229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A1B62"/>
    <w:rsid w:val="005A1B62"/>
    <w:rsid w:val="00802296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F713D3"/>
  <w15:docId w15:val="{BAC95DD6-515C-4509-80F5-0261F81F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CH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dc:description/>
  <cp:lastModifiedBy>John Magri</cp:lastModifiedBy>
  <cp:revision>2</cp:revision>
  <dcterms:created xsi:type="dcterms:W3CDTF">2021-06-14T06:56:00Z</dcterms:created>
  <dcterms:modified xsi:type="dcterms:W3CDTF">2021-06-14T06:56:00Z</dcterms:modified>
</cp:coreProperties>
</file>